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MS Mincho;ＭＳ 明朝" w:cs="Arial"/>
          <w:lang w:val="en-GB"/>
        </w:rPr>
      </w:pPr>
      <w:r>
        <w:rPr>
          <w:rFonts w:eastAsia="MS Mincho;ＭＳ 明朝" w:cs="Arial" w:ascii="Cambria" w:hAnsi="Cambria"/>
          <w:b/>
          <w:bCs/>
          <w:lang w:val="en-GB"/>
        </w:rPr>
        <w:t xml:space="preserve">Appendix 10. </w:t>
      </w:r>
      <w:r>
        <w:rPr>
          <w:rFonts w:eastAsia="MS Mincho;ＭＳ 明朝" w:cs="Arial" w:ascii="Cambria" w:hAnsi="Cambria"/>
          <w:lang w:val="en-GB"/>
        </w:rPr>
        <w:t>Table with</w:t>
      </w:r>
      <w:r>
        <w:rPr>
          <w:rFonts w:eastAsia="MS Mincho;ＭＳ 明朝" w:cs="Arial" w:ascii="Cambria" w:hAnsi="Cambria"/>
          <w:b/>
          <w:bCs/>
          <w:lang w:val="en-GB"/>
        </w:rPr>
        <w:t xml:space="preserve"> </w:t>
      </w:r>
      <w:r>
        <w:rPr>
          <w:rFonts w:eastAsia="MS Mincho;ＭＳ 明朝" w:cs="Arial" w:ascii="Cambria" w:hAnsi="Cambria"/>
          <w:lang w:val="en-GB"/>
        </w:rPr>
        <w:t>Cluster 3 (n=1149) against Clusters 1 and 2 combined (n=2979), categorical variables.</w:t>
      </w:r>
    </w:p>
    <w:tbl>
      <w:tblPr>
        <w:tblW w:w="11582" w:type="dxa"/>
        <w:jc w:val="left"/>
        <w:tblInd w:w="-4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3681"/>
        <w:gridCol w:w="1210"/>
        <w:gridCol w:w="1315"/>
        <w:gridCol w:w="1334"/>
        <w:gridCol w:w="884"/>
        <w:gridCol w:w="700"/>
      </w:tblGrid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Level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eastAsia="nl-NL"/>
              </w:rPr>
              <w:t>Other cluster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hi-square (</w:t>
            </w: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df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P-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valu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Runs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Groninger Intelligence Test (GIT) Total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orrect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Incorrect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097 (95.4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2 (4.53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417 (81.13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62 (18.87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33.5 (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 xml:space="preserve">Educational level 3 categories 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High (higher professional education/ university education), n 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Low (no education/ primary education/ lower vocational education), n 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Middle (intermediate vocational education/ higher secondary education/ higher vocational education), n 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07 (44.1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4 (7.3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58 (48.56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28 (27.79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31 (27.9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320 (44.31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30.2 (2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Educational level 3 categories (N_Education_3cat)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High (Higher vocational education or university education), n 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Low (No education, (un)completed primary education, or lower vocational education), n 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Medium (Intermediate vocational education or higher secondary education), n 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75 (41.3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81 (24.4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93 (34.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29 (24.47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515 (50.86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35 (24.67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41.3 (2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Feeling nervous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A good bit of the tim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A little bit of the tim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All of the tim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Most of the tim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None of the tim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Some of the time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0 (1.7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70 (49.6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 (0.4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32 (28.8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22 (19.3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32 (4.43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165 (39.11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6 (0.87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8 (1.95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47 (21.72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951 (31.92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24.8 (5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o you doze off during the day?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No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Yes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27 (71.9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22 (28.0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475 (49.51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504 (50.49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68.7 (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y friends find me quite quarrelsome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val="en-GB" w:eastAsia="nl-NL"/>
              </w:rPr>
              <w:t>c</w:t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Agre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Completely agre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Completely disagre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Disagre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Undecided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3 (1.1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2 (1.0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25 (71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51 (21.8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8 (4.18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1 (2.05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4 (2.48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893 (63.54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22 (20.88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29 (11.04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3.9 (4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MS Mincho;ＭＳ 明朝" w:cs="Cambria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a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Runs = 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Number of runs in which the variable occurs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kern w:val="0"/>
          <w:sz w:val="16"/>
          <w:szCs w:val="16"/>
          <w:lang w:val="en-US" w:eastAsia="en-US"/>
        </w:rPr>
      </w:pPr>
      <w:r>
        <w:rPr>
          <w:rFonts w:eastAsia="MS Mincho;ＭＳ 明朝" w:cs="Cambria" w:ascii="Cambria" w:hAnsi="Cambria"/>
          <w:kern w:val="0"/>
          <w:sz w:val="16"/>
          <w:szCs w:val="16"/>
          <w:vertAlign w:val="superscript"/>
          <w:lang w:val="en-US" w:eastAsia="en-US"/>
        </w:rPr>
        <w:t>b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 xml:space="preserve">The SF-36 Health Survey is a standardized questionnaire used to assess health status and health-related quality of life </w:t>
      </w:r>
      <w:r>
        <w:fldChar w:fldCharType="begin"/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instrText xml:space="preserve"> ADDIN EN.CITE </w:instrTex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separate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[55, 56]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end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Cambria" w:ascii="Cambria" w:hAnsi="Cambria"/>
          <w:kern w:val="0"/>
          <w:sz w:val="16"/>
          <w:szCs w:val="16"/>
          <w:vertAlign w:val="superscript"/>
          <w:lang w:val="en-US" w:eastAsia="en-US"/>
        </w:rPr>
        <w:t>c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 xml:space="preserve">The adult Aggression Questionnaire is a measure of aggression with 3 subscales: hostility, anger, and verbal aggression </w:t>
      </w:r>
      <w:r>
        <w:fldChar w:fldCharType="begin"/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instrText xml:space="preserve"> ADDIN EN.CITE </w:instrTex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separate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[58, 59]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end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kern w:val="2"/>
      <w:sz w:val="22"/>
      <w:szCs w:val="22"/>
      <w:lang w:val="nl-NL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9:48:00Z</dcterms:created>
  <dc:creator>Beuken, M.J.M. (Maik)</dc:creator>
  <dc:description/>
  <cp:keywords/>
  <dc:language>en-US</dc:language>
  <cp:lastModifiedBy>Maik Beuken</cp:lastModifiedBy>
  <dcterms:modified xsi:type="dcterms:W3CDTF">2024-11-28T09:48:00Z</dcterms:modified>
  <cp:revision>2</cp:revision>
  <dc:subject/>
  <dc:title/>
</cp:coreProperties>
</file>